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E1B34" w14:textId="0E00F8F6" w:rsidR="002D5A1B" w:rsidRPr="003E4175" w:rsidRDefault="007B7CA5" w:rsidP="003E4175">
      <w:pPr>
        <w:shd w:val="clear" w:color="auto" w:fill="FFFFFF" w:themeFill="background1"/>
      </w:pPr>
      <w:r w:rsidRPr="003E4175">
        <w:t>Additional</w:t>
      </w:r>
      <w:r w:rsidR="002D5A1B" w:rsidRPr="003E4175">
        <w:t xml:space="preserve"> Table </w:t>
      </w:r>
      <w:r w:rsidR="00C3150C" w:rsidRPr="003E4175">
        <w:t>3</w:t>
      </w:r>
      <w:r w:rsidR="002D5A1B" w:rsidRPr="003E4175">
        <w:t xml:space="preserve">: </w:t>
      </w:r>
      <w:r w:rsidR="002E349A" w:rsidRPr="003E4175">
        <w:t>Comparison of eligible participants versus eligible non-participants</w:t>
      </w:r>
    </w:p>
    <w:tbl>
      <w:tblPr>
        <w:tblW w:w="9192" w:type="dxa"/>
        <w:tblLook w:val="04A0" w:firstRow="1" w:lastRow="0" w:firstColumn="1" w:lastColumn="0" w:noHBand="0" w:noVBand="1"/>
      </w:tblPr>
      <w:tblGrid>
        <w:gridCol w:w="3716"/>
        <w:gridCol w:w="716"/>
        <w:gridCol w:w="1572"/>
        <w:gridCol w:w="517"/>
        <w:gridCol w:w="1843"/>
        <w:gridCol w:w="828"/>
      </w:tblGrid>
      <w:tr w:rsidR="002D5A1B" w:rsidRPr="003E4175" w14:paraId="4D9656D7" w14:textId="77777777" w:rsidTr="003E4175">
        <w:trPr>
          <w:trHeight w:val="595"/>
        </w:trPr>
        <w:tc>
          <w:tcPr>
            <w:tcW w:w="3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67D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9932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AFB51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rticipant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C2C604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343C6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fused (eligible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BBBEDF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</w:p>
        </w:tc>
      </w:tr>
      <w:tr w:rsidR="002D5A1B" w:rsidRPr="003E4175" w14:paraId="5929AAFC" w14:textId="77777777" w:rsidTr="003E4175">
        <w:trPr>
          <w:trHeight w:val="34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A2D" w14:textId="0DA164DF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 xml:space="preserve">Age (at referral) </w:t>
            </w:r>
            <w:r w:rsidR="009336E3" w:rsidRPr="003E4175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728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7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224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55.02 ± 11.3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BBB7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29D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52.64 ± 12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903F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0.058</w:t>
            </w:r>
          </w:p>
        </w:tc>
      </w:tr>
      <w:tr w:rsidR="002D5A1B" w:rsidRPr="003E4175" w14:paraId="4865B8D9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672E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1D3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8D3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59E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81E6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2601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D5A1B" w:rsidRPr="003E4175" w14:paraId="151FA851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376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Time since diagnosis (at referral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F4D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7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98D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.84 ± 3.0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DA9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1AC4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.08 ± 3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35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0.490</w:t>
            </w:r>
          </w:p>
        </w:tc>
      </w:tr>
      <w:tr w:rsidR="00725EF9" w:rsidRPr="003E4175" w14:paraId="21E9698D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E15F" w14:textId="77777777" w:rsidR="00725EF9" w:rsidRPr="003E4175" w:rsidRDefault="00725EF9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F152" w14:textId="77777777" w:rsidR="00725EF9" w:rsidRPr="003E4175" w:rsidRDefault="00725EF9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C1B7" w14:textId="77777777" w:rsidR="00725EF9" w:rsidRPr="003E4175" w:rsidRDefault="00725EF9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44C0" w14:textId="77777777" w:rsidR="00725EF9" w:rsidRPr="003E4175" w:rsidRDefault="00725EF9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4739" w14:textId="77777777" w:rsidR="00725EF9" w:rsidRPr="003E4175" w:rsidRDefault="00725EF9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4EDE" w14:textId="77777777" w:rsidR="00725EF9" w:rsidRPr="003E4175" w:rsidRDefault="00725EF9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2198AFE4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03F7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Referral Sour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E7F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6C7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FDF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7063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61E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0.691</w:t>
            </w:r>
          </w:p>
        </w:tc>
      </w:tr>
      <w:tr w:rsidR="002D5A1B" w:rsidRPr="003E4175" w14:paraId="1F46D731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708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3 11 20 personne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D04E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8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F637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35.6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401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C7B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40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853A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22833F1B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3376" w14:textId="77777777" w:rsidR="002D5A1B" w:rsidRPr="003E4175" w:rsidRDefault="005E288A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Cancer C</w:t>
            </w:r>
            <w:r w:rsidR="002D5A1B" w:rsidRPr="003E4175">
              <w:rPr>
                <w:rFonts w:ascii="Calibri" w:eastAsia="Times New Roman" w:hAnsi="Calibri" w:cs="Calibri"/>
                <w:lang w:eastAsia="en-AU"/>
              </w:rPr>
              <w:t>ouncil websit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2CB4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287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9.8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566A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0464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1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28A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2BEBCBF5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A296" w14:textId="77777777" w:rsidR="002D5A1B" w:rsidRPr="003E4175" w:rsidRDefault="005E288A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Other Cancer C</w:t>
            </w:r>
            <w:r w:rsidR="002D5A1B" w:rsidRPr="003E4175">
              <w:rPr>
                <w:rFonts w:ascii="Calibri" w:eastAsia="Times New Roman" w:hAnsi="Calibri" w:cs="Calibri"/>
                <w:lang w:eastAsia="en-AU"/>
              </w:rPr>
              <w:t>ouncil service/progra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BA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4C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9.7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FE9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68B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9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240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74BF475D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98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Health profession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E01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3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F6A7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7.7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39CA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BB0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9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8BD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4686D6A9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A495" w14:textId="061CDC9E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Other cancer services/progra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D44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793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3.4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DDEA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36FE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9813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7E090999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EF5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Medi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475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4AF9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2.3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EEE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C3FA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7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B6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65FD7281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419" w14:textId="1CA0203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Friends/</w:t>
            </w:r>
            <w:r w:rsidR="00527FE0" w:rsidRPr="003E4175">
              <w:rPr>
                <w:rFonts w:ascii="Calibri" w:eastAsia="Times New Roman" w:hAnsi="Calibri" w:cs="Calibri"/>
                <w:lang w:eastAsia="en-AU"/>
              </w:rPr>
              <w:t>family</w:t>
            </w:r>
            <w:r w:rsidRPr="003E4175">
              <w:rPr>
                <w:rFonts w:ascii="Calibri" w:eastAsia="Times New Roman" w:hAnsi="Calibri" w:cs="Calibri"/>
                <w:lang w:eastAsia="en-AU"/>
              </w:rPr>
              <w:t>/</w:t>
            </w:r>
            <w:r w:rsidR="00527FE0" w:rsidRPr="003E4175">
              <w:rPr>
                <w:rFonts w:ascii="Calibri" w:eastAsia="Times New Roman" w:hAnsi="Calibri" w:cs="Calibri"/>
                <w:lang w:eastAsia="en-AU"/>
              </w:rPr>
              <w:t xml:space="preserve">word </w:t>
            </w:r>
            <w:r w:rsidRPr="003E4175">
              <w:rPr>
                <w:rFonts w:ascii="Calibri" w:eastAsia="Times New Roman" w:hAnsi="Calibri" w:cs="Calibri"/>
                <w:lang w:eastAsia="en-AU"/>
              </w:rPr>
              <w:t>of Mou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41E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9EFF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.3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43A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0FAE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32CA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42EEF533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A45" w14:textId="46008FBC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 xml:space="preserve">Other </w:t>
            </w:r>
            <w:r w:rsidR="00527FE0" w:rsidRPr="003E4175">
              <w:rPr>
                <w:rFonts w:ascii="Calibri" w:eastAsia="Times New Roman" w:hAnsi="Calibri" w:cs="Calibri"/>
                <w:lang w:eastAsia="en-AU"/>
              </w:rPr>
              <w:t>sour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C921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A53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0.1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31F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676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0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5E1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558A63DB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84E9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Se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14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F97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5771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5DBF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3E1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0.180</w:t>
            </w:r>
          </w:p>
        </w:tc>
      </w:tr>
      <w:tr w:rsidR="002D5A1B" w:rsidRPr="003E4175" w14:paraId="0024FC06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E6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9B94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70C1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2.0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7CD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76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7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5B6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1E7DCB54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2CDA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34A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6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E9A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88.0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3284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D349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92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F7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6DE5DED1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22D7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Cancer typ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D53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D69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EEAA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D61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CEA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0.131</w:t>
            </w:r>
          </w:p>
        </w:tc>
      </w:tr>
      <w:tr w:rsidR="002D5A1B" w:rsidRPr="003E4175" w14:paraId="130BACB4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E553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Breas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5C1F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4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E93A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61.6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959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FF07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68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4E0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632A5A98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26B" w14:textId="1EA19F41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Colorectal/bowe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D23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7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95E4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9.0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4D14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DEC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9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1A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2EA1F035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06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Lymphom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E11B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773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8.4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6F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E6A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0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33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63E90B53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DAF4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Prostat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70DF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F79F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3.8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7C1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0BFE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3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B5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5B36C489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665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Othe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D73F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8797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7.2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7D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945E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9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8DC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0C8A" w:rsidRPr="003E4175" w14:paraId="433C15A0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4074" w14:textId="19B3A071" w:rsidR="00CE0C8A" w:rsidRPr="003E4175" w:rsidRDefault="00CE0C8A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 xml:space="preserve">Cancer Council </w:t>
            </w:r>
            <w:r w:rsidRPr="003E4175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8DE3" w14:textId="77777777" w:rsidR="00CE0C8A" w:rsidRPr="003E4175" w:rsidRDefault="00CE0C8A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1F18" w14:textId="77777777" w:rsidR="00CE0C8A" w:rsidRPr="003E4175" w:rsidRDefault="00CE0C8A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CF8E" w14:textId="77777777" w:rsidR="00CE0C8A" w:rsidRPr="003E4175" w:rsidRDefault="00CE0C8A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73C0" w14:textId="77777777" w:rsidR="00CE0C8A" w:rsidRPr="003E4175" w:rsidRDefault="00CE0C8A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3549" w14:textId="70BFA11D" w:rsidR="00CE0C8A" w:rsidRPr="003E4175" w:rsidRDefault="00CE0C8A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2D5A1B" w:rsidRPr="003E4175" w14:paraId="655B8129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A1CC" w14:textId="509F4758" w:rsidR="002D5A1B" w:rsidRPr="003E4175" w:rsidRDefault="001A67A2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D47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C742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31.6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EE9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8D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45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F173D" w14:textId="293CB63D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73507797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16F" w14:textId="77777777" w:rsidR="002D5A1B" w:rsidRPr="003E4175" w:rsidRDefault="001A67A2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0324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4F2D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1.6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4CB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BF8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6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4B60" w14:textId="192806F2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022D1021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D443" w14:textId="77777777" w:rsidR="002D5A1B" w:rsidRPr="003E4175" w:rsidRDefault="001A67A2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0AA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42F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5.4%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F4A5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1B89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1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1615" w14:textId="2F9F4204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2D5A1B" w:rsidRPr="003E4175" w14:paraId="52FA7862" w14:textId="77777777" w:rsidTr="003E4175">
        <w:trPr>
          <w:trHeight w:val="297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07611" w14:textId="77777777" w:rsidR="002D5A1B" w:rsidRPr="003E4175" w:rsidRDefault="001A67A2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D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E26DE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0870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1.4%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E78D8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CD3C" w14:textId="77777777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E4175">
              <w:rPr>
                <w:rFonts w:ascii="Calibri" w:eastAsia="Times New Roman" w:hAnsi="Calibri" w:cs="Calibri"/>
                <w:lang w:eastAsia="en-AU"/>
              </w:rPr>
              <w:t>28.0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45DAC" w14:textId="29B6D8D8" w:rsidR="002D5A1B" w:rsidRPr="003E4175" w:rsidRDefault="002D5A1B" w:rsidP="003E417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</w:tbl>
    <w:p w14:paraId="6DE92CD4" w14:textId="03A785BF" w:rsidR="002D5A1B" w:rsidRPr="003E4175" w:rsidRDefault="009336E3" w:rsidP="003E4175">
      <w:pPr>
        <w:shd w:val="clear" w:color="auto" w:fill="FFFFFF" w:themeFill="background1"/>
      </w:pPr>
      <w:proofErr w:type="spellStart"/>
      <w:r w:rsidRPr="003E4175">
        <w:rPr>
          <w:vertAlign w:val="superscript"/>
        </w:rPr>
        <w:t>a</w:t>
      </w:r>
      <w:proofErr w:type="spellEnd"/>
      <w:r w:rsidR="002E349A" w:rsidRPr="003E4175">
        <w:t xml:space="preserve"> Age at referral,</w:t>
      </w:r>
      <w:r w:rsidR="00FC7631" w:rsidRPr="003E4175">
        <w:t xml:space="preserve"> truncated at 80 years, </w:t>
      </w:r>
      <w:r w:rsidR="002E349A" w:rsidRPr="003E4175">
        <w:t xml:space="preserve">using midpoint of 10-year age categories when reported as a range only. </w:t>
      </w:r>
    </w:p>
    <w:p w14:paraId="4CC2B5D8" w14:textId="63AB8830" w:rsidR="009336E3" w:rsidRDefault="009336E3" w:rsidP="003E4175">
      <w:pPr>
        <w:shd w:val="clear" w:color="auto" w:fill="FFFFFF" w:themeFill="background1"/>
      </w:pPr>
      <w:r w:rsidRPr="003E4175">
        <w:rPr>
          <w:vertAlign w:val="superscript"/>
        </w:rPr>
        <w:t>b</w:t>
      </w:r>
      <w:r w:rsidRPr="003E4175">
        <w:t xml:space="preserve"> The corresponding </w:t>
      </w:r>
      <w:r w:rsidR="00753EC4" w:rsidRPr="003E4175">
        <w:t xml:space="preserve">% participation among eligible referred survivors </w:t>
      </w:r>
      <w:r w:rsidR="00566D94" w:rsidRPr="003E4175">
        <w:t xml:space="preserve">within Cancer Councils A–D </w:t>
      </w:r>
      <w:r w:rsidR="00C35D86" w:rsidRPr="003E4175">
        <w:t xml:space="preserve">are </w:t>
      </w:r>
      <w:r w:rsidR="00753EC4" w:rsidRPr="003E4175">
        <w:t>84.6</w:t>
      </w:r>
      <w:r w:rsidRPr="003E4175">
        <w:t xml:space="preserve">%, </w:t>
      </w:r>
      <w:r w:rsidR="00753EC4" w:rsidRPr="003E4175">
        <w:t>96.6</w:t>
      </w:r>
      <w:r w:rsidRPr="003E4175">
        <w:t xml:space="preserve">%, </w:t>
      </w:r>
      <w:r w:rsidR="00753EC4" w:rsidRPr="003E4175">
        <w:t>90.5</w:t>
      </w:r>
      <w:r w:rsidRPr="003E4175">
        <w:t xml:space="preserve">%, and </w:t>
      </w:r>
      <w:r w:rsidR="00753EC4" w:rsidRPr="003E4175">
        <w:t>85.7</w:t>
      </w:r>
      <w:r w:rsidRPr="003E4175">
        <w:t>%, respectively</w:t>
      </w:r>
      <w:r>
        <w:t xml:space="preserve"> </w:t>
      </w:r>
    </w:p>
    <w:sectPr w:rsidR="009336E3" w:rsidSect="002D5A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A1B"/>
    <w:rsid w:val="00116845"/>
    <w:rsid w:val="001A67A2"/>
    <w:rsid w:val="00297A3C"/>
    <w:rsid w:val="002D5A1B"/>
    <w:rsid w:val="002E349A"/>
    <w:rsid w:val="00365D6D"/>
    <w:rsid w:val="003E4175"/>
    <w:rsid w:val="00527FE0"/>
    <w:rsid w:val="00566D94"/>
    <w:rsid w:val="005E288A"/>
    <w:rsid w:val="00725EF9"/>
    <w:rsid w:val="00753EC4"/>
    <w:rsid w:val="007B7CA5"/>
    <w:rsid w:val="00813BFB"/>
    <w:rsid w:val="00857178"/>
    <w:rsid w:val="008B4A32"/>
    <w:rsid w:val="00907087"/>
    <w:rsid w:val="009336E3"/>
    <w:rsid w:val="00B07230"/>
    <w:rsid w:val="00C3150C"/>
    <w:rsid w:val="00C35D86"/>
    <w:rsid w:val="00CE0C8A"/>
    <w:rsid w:val="00D349C9"/>
    <w:rsid w:val="00D82E70"/>
    <w:rsid w:val="00DF4541"/>
    <w:rsid w:val="00E957B0"/>
    <w:rsid w:val="00EC2E1D"/>
    <w:rsid w:val="00FC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E1B20"/>
  <w15:chartTrackingRefBased/>
  <w15:docId w15:val="{49D23A6A-4DD8-4661-AFFD-D1AE80D9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50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50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7F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F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F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F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F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4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Natasha Reid</cp:lastModifiedBy>
  <cp:revision>3</cp:revision>
  <dcterms:created xsi:type="dcterms:W3CDTF">2020-08-25T02:11:00Z</dcterms:created>
  <dcterms:modified xsi:type="dcterms:W3CDTF">2020-08-25T02:12:00Z</dcterms:modified>
</cp:coreProperties>
</file>